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CB2E2" w14:textId="72C5832E" w:rsidR="0091573D" w:rsidRPr="0083315D" w:rsidRDefault="002A0078">
      <w:pPr>
        <w:rPr>
          <w:b/>
          <w:bCs/>
          <w:sz w:val="36"/>
          <w:szCs w:val="36"/>
        </w:rPr>
      </w:pPr>
      <w:r w:rsidRPr="0083315D">
        <w:rPr>
          <w:b/>
          <w:bCs/>
          <w:sz w:val="36"/>
          <w:szCs w:val="36"/>
        </w:rPr>
        <w:t xml:space="preserve">Semi-Structured </w:t>
      </w:r>
      <w:r w:rsidR="00B348F2" w:rsidRPr="0083315D">
        <w:rPr>
          <w:b/>
          <w:bCs/>
          <w:sz w:val="36"/>
          <w:szCs w:val="36"/>
        </w:rPr>
        <w:t>Interview Guide</w:t>
      </w:r>
      <w:r w:rsidR="00F24BAA" w:rsidRPr="0083315D">
        <w:rPr>
          <w:b/>
          <w:bCs/>
          <w:sz w:val="36"/>
          <w:szCs w:val="36"/>
        </w:rPr>
        <w:t xml:space="preserve"> </w:t>
      </w:r>
    </w:p>
    <w:p w14:paraId="6770274A" w14:textId="368AA5C3" w:rsidR="0091573D" w:rsidRPr="0083315D" w:rsidRDefault="009A110B" w:rsidP="00A80F57">
      <w:pPr>
        <w:rPr>
          <w:b/>
          <w:bCs/>
          <w:sz w:val="28"/>
          <w:szCs w:val="28"/>
        </w:rPr>
      </w:pPr>
      <w:r w:rsidRPr="0083315D">
        <w:rPr>
          <w:b/>
          <w:bCs/>
          <w:sz w:val="28"/>
          <w:szCs w:val="28"/>
        </w:rPr>
        <w:t>Consent Statement</w:t>
      </w:r>
    </w:p>
    <w:p w14:paraId="35AEC9C0" w14:textId="25260A77" w:rsidR="0091573D" w:rsidRPr="0083315D" w:rsidRDefault="005362E1" w:rsidP="0091573D">
      <w:pPr>
        <w:rPr>
          <w:sz w:val="28"/>
          <w:szCs w:val="28"/>
        </w:rPr>
      </w:pPr>
      <w:r w:rsidRPr="0083315D">
        <w:rPr>
          <w:sz w:val="28"/>
          <w:szCs w:val="28"/>
        </w:rPr>
        <w:t>“</w:t>
      </w:r>
      <w:r w:rsidR="001F0E9E" w:rsidRPr="0083315D">
        <w:rPr>
          <w:sz w:val="28"/>
          <w:szCs w:val="28"/>
        </w:rPr>
        <w:t>This is a f</w:t>
      </w:r>
      <w:r w:rsidR="00922BE0" w:rsidRPr="0083315D">
        <w:rPr>
          <w:sz w:val="28"/>
          <w:szCs w:val="28"/>
        </w:rPr>
        <w:t>ollow-up interview</w:t>
      </w:r>
      <w:r w:rsidR="009A110B" w:rsidRPr="0083315D">
        <w:rPr>
          <w:sz w:val="28"/>
          <w:szCs w:val="28"/>
        </w:rPr>
        <w:t xml:space="preserve"> to the digital survey you completed regarding</w:t>
      </w:r>
      <w:r w:rsidR="00922BE0" w:rsidRPr="0083315D">
        <w:rPr>
          <w:sz w:val="28"/>
          <w:szCs w:val="28"/>
        </w:rPr>
        <w:t xml:space="preserve"> AI in primary care. </w:t>
      </w:r>
      <w:r w:rsidR="00A66CFD" w:rsidRPr="0083315D">
        <w:rPr>
          <w:sz w:val="28"/>
          <w:szCs w:val="28"/>
        </w:rPr>
        <w:t>You</w:t>
      </w:r>
      <w:r w:rsidR="0091573D" w:rsidRPr="0083315D">
        <w:rPr>
          <w:sz w:val="28"/>
          <w:szCs w:val="28"/>
        </w:rPr>
        <w:t xml:space="preserve"> are under no obligation to participate, to answer every question, or to continue at any point in the study. </w:t>
      </w:r>
      <w:r w:rsidR="00A66CFD" w:rsidRPr="0083315D">
        <w:rPr>
          <w:sz w:val="28"/>
          <w:szCs w:val="28"/>
        </w:rPr>
        <w:t xml:space="preserve">Your </w:t>
      </w:r>
      <w:r w:rsidR="0091573D" w:rsidRPr="0083315D">
        <w:rPr>
          <w:sz w:val="28"/>
          <w:szCs w:val="28"/>
        </w:rPr>
        <w:t xml:space="preserve">answers will be anonymized in any publications. </w:t>
      </w:r>
      <w:r w:rsidR="004F731B" w:rsidRPr="0083315D">
        <w:rPr>
          <w:sz w:val="28"/>
          <w:szCs w:val="28"/>
        </w:rPr>
        <w:t xml:space="preserve">We would also like to record this interview to prepare a transcript for subsequent analysis. </w:t>
      </w:r>
    </w:p>
    <w:p w14:paraId="4BD3C52D" w14:textId="776F513C" w:rsidR="0091573D" w:rsidRPr="0083315D" w:rsidRDefault="0091573D" w:rsidP="0091573D">
      <w:pPr>
        <w:rPr>
          <w:sz w:val="28"/>
          <w:szCs w:val="28"/>
        </w:rPr>
      </w:pPr>
      <w:r w:rsidRPr="0083315D">
        <w:rPr>
          <w:sz w:val="28"/>
          <w:szCs w:val="28"/>
        </w:rPr>
        <w:t>Do you give your oral consent to participate?</w:t>
      </w:r>
      <w:r w:rsidR="005362E1" w:rsidRPr="0083315D">
        <w:rPr>
          <w:sz w:val="28"/>
          <w:szCs w:val="28"/>
        </w:rPr>
        <w:t>”</w:t>
      </w:r>
    </w:p>
    <w:p w14:paraId="3BAACEF5" w14:textId="2B4DC3A3" w:rsidR="0083315D" w:rsidRPr="0083315D" w:rsidRDefault="0083315D" w:rsidP="0091573D">
      <w:pPr>
        <w:rPr>
          <w:i/>
          <w:iCs/>
          <w:sz w:val="28"/>
          <w:szCs w:val="28"/>
        </w:rPr>
      </w:pPr>
      <w:r w:rsidRPr="0083315D">
        <w:rPr>
          <w:i/>
          <w:iCs/>
          <w:sz w:val="28"/>
          <w:szCs w:val="28"/>
        </w:rPr>
        <w:t>If yes, the interview proceeded.</w:t>
      </w:r>
    </w:p>
    <w:p w14:paraId="5F764B14" w14:textId="16BACDED" w:rsidR="009020E0" w:rsidRPr="0083315D" w:rsidRDefault="00F17750" w:rsidP="0091573D">
      <w:pPr>
        <w:rPr>
          <w:b/>
          <w:bCs/>
          <w:sz w:val="28"/>
          <w:szCs w:val="28"/>
        </w:rPr>
      </w:pPr>
      <w:r w:rsidRPr="0083315D">
        <w:rPr>
          <w:b/>
          <w:bCs/>
          <w:sz w:val="28"/>
          <w:szCs w:val="28"/>
        </w:rPr>
        <w:t xml:space="preserve">Part </w:t>
      </w:r>
      <w:r w:rsidR="004F731B" w:rsidRPr="0083315D">
        <w:rPr>
          <w:b/>
          <w:bCs/>
          <w:sz w:val="28"/>
          <w:szCs w:val="28"/>
        </w:rPr>
        <w:t>One – General Discussion of AI in Primary Care</w:t>
      </w:r>
    </w:p>
    <w:p w14:paraId="23F71129" w14:textId="6CC625A1" w:rsidR="00A97616" w:rsidRPr="0083315D" w:rsidRDefault="00A97616" w:rsidP="00A9761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83315D">
        <w:rPr>
          <w:sz w:val="28"/>
          <w:szCs w:val="28"/>
        </w:rPr>
        <w:t xml:space="preserve">What are your main concerns regarding use of AI in medicine? </w:t>
      </w:r>
    </w:p>
    <w:p w14:paraId="00A7582E" w14:textId="77777777" w:rsidR="0083315D" w:rsidRPr="0083315D" w:rsidRDefault="001F70D2" w:rsidP="001F70D2">
      <w:pPr>
        <w:pStyle w:val="ListParagraph"/>
        <w:numPr>
          <w:ilvl w:val="0"/>
          <w:numId w:val="1"/>
        </w:numPr>
        <w:rPr>
          <w:b/>
          <w:bCs/>
          <w:i/>
          <w:iCs/>
          <w:sz w:val="28"/>
          <w:szCs w:val="28"/>
        </w:rPr>
      </w:pPr>
      <w:r w:rsidRPr="0083315D">
        <w:rPr>
          <w:sz w:val="28"/>
          <w:szCs w:val="28"/>
        </w:rPr>
        <w:t xml:space="preserve">How do you feel that AI will change the </w:t>
      </w:r>
      <w:r w:rsidR="005766B6" w:rsidRPr="0083315D">
        <w:rPr>
          <w:sz w:val="28"/>
          <w:szCs w:val="28"/>
        </w:rPr>
        <w:t>doctor patient</w:t>
      </w:r>
      <w:r w:rsidRPr="0083315D">
        <w:rPr>
          <w:sz w:val="28"/>
          <w:szCs w:val="28"/>
        </w:rPr>
        <w:t xml:space="preserve"> relationship? </w:t>
      </w:r>
    </w:p>
    <w:p w14:paraId="53F6AD55" w14:textId="32E46FF2" w:rsidR="001F70D2" w:rsidRPr="0083315D" w:rsidRDefault="003D61E1" w:rsidP="0083315D">
      <w:pPr>
        <w:pStyle w:val="ListParagraph"/>
        <w:numPr>
          <w:ilvl w:val="1"/>
          <w:numId w:val="1"/>
        </w:numPr>
        <w:rPr>
          <w:b/>
          <w:bCs/>
          <w:i/>
          <w:iCs/>
          <w:sz w:val="28"/>
          <w:szCs w:val="28"/>
        </w:rPr>
      </w:pPr>
      <w:r w:rsidRPr="0083315D">
        <w:rPr>
          <w:i/>
          <w:iCs/>
          <w:sz w:val="28"/>
          <w:szCs w:val="28"/>
        </w:rPr>
        <w:t>(</w:t>
      </w:r>
      <w:r w:rsidR="005362E1" w:rsidRPr="0083315D">
        <w:rPr>
          <w:i/>
          <w:iCs/>
          <w:sz w:val="28"/>
          <w:szCs w:val="28"/>
        </w:rPr>
        <w:t>Added</w:t>
      </w:r>
      <w:r w:rsidRPr="0083315D">
        <w:rPr>
          <w:i/>
          <w:iCs/>
          <w:sz w:val="28"/>
          <w:szCs w:val="28"/>
        </w:rPr>
        <w:t xml:space="preserve"> after interview #6)</w:t>
      </w:r>
    </w:p>
    <w:p w14:paraId="7C5F36CA" w14:textId="77777777" w:rsidR="00120B01" w:rsidRPr="0083315D" w:rsidRDefault="00120B01" w:rsidP="00120B0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83315D">
        <w:rPr>
          <w:sz w:val="28"/>
          <w:szCs w:val="28"/>
        </w:rPr>
        <w:t>What characteristics would make you trust or distrust an AI system?</w:t>
      </w:r>
    </w:p>
    <w:p w14:paraId="67705267" w14:textId="1DE9307F" w:rsidR="005C37FE" w:rsidRPr="0083315D" w:rsidRDefault="00F17750">
      <w:pPr>
        <w:rPr>
          <w:b/>
          <w:bCs/>
          <w:sz w:val="28"/>
          <w:szCs w:val="28"/>
        </w:rPr>
      </w:pPr>
      <w:r w:rsidRPr="0083315D">
        <w:rPr>
          <w:b/>
          <w:bCs/>
          <w:sz w:val="28"/>
          <w:szCs w:val="28"/>
        </w:rPr>
        <w:t xml:space="preserve">Part Two – </w:t>
      </w:r>
      <w:r w:rsidR="003D61E1" w:rsidRPr="0083315D">
        <w:rPr>
          <w:b/>
          <w:bCs/>
          <w:sz w:val="28"/>
          <w:szCs w:val="28"/>
        </w:rPr>
        <w:t>Discussion of Specific AI Use-Cases</w:t>
      </w:r>
    </w:p>
    <w:p w14:paraId="33DA6654" w14:textId="4327B74C" w:rsidR="003D61E1" w:rsidRPr="0083315D" w:rsidRDefault="003D61E1">
      <w:pPr>
        <w:rPr>
          <w:i/>
          <w:iCs/>
          <w:sz w:val="28"/>
          <w:szCs w:val="28"/>
        </w:rPr>
      </w:pPr>
      <w:r w:rsidRPr="0083315D">
        <w:rPr>
          <w:i/>
          <w:iCs/>
          <w:sz w:val="28"/>
          <w:szCs w:val="28"/>
        </w:rPr>
        <w:t xml:space="preserve">Participants were given a brief </w:t>
      </w:r>
      <w:r w:rsidR="00D25D53">
        <w:rPr>
          <w:i/>
          <w:iCs/>
          <w:sz w:val="28"/>
          <w:szCs w:val="28"/>
        </w:rPr>
        <w:t>recap</w:t>
      </w:r>
      <w:r w:rsidRPr="0083315D">
        <w:rPr>
          <w:i/>
          <w:iCs/>
          <w:sz w:val="28"/>
          <w:szCs w:val="28"/>
        </w:rPr>
        <w:t xml:space="preserve"> of the basic design characteristics of each tool</w:t>
      </w:r>
      <w:r w:rsidR="004A0410" w:rsidRPr="0083315D">
        <w:rPr>
          <w:i/>
          <w:iCs/>
          <w:sz w:val="28"/>
          <w:szCs w:val="28"/>
        </w:rPr>
        <w:t xml:space="preserve"> </w:t>
      </w:r>
      <w:r w:rsidR="00D25D53">
        <w:rPr>
          <w:i/>
          <w:iCs/>
          <w:sz w:val="28"/>
          <w:szCs w:val="28"/>
        </w:rPr>
        <w:t>that w</w:t>
      </w:r>
      <w:r w:rsidR="0094192A">
        <w:rPr>
          <w:i/>
          <w:iCs/>
          <w:sz w:val="28"/>
          <w:szCs w:val="28"/>
        </w:rPr>
        <w:t>as</w:t>
      </w:r>
      <w:r w:rsidR="00D25D53">
        <w:rPr>
          <w:i/>
          <w:iCs/>
          <w:sz w:val="28"/>
          <w:szCs w:val="28"/>
        </w:rPr>
        <w:t xml:space="preserve"> presented to them initially in the digital survey </w:t>
      </w:r>
      <w:r w:rsidR="004A0410" w:rsidRPr="0083315D">
        <w:rPr>
          <w:i/>
          <w:iCs/>
          <w:sz w:val="28"/>
          <w:szCs w:val="28"/>
        </w:rPr>
        <w:t>(Population Hypertension Management and Obstructive Sleep Apnea Prediction).</w:t>
      </w:r>
    </w:p>
    <w:p w14:paraId="0AD69DF4" w14:textId="3C0AC8BF" w:rsidR="00837F51" w:rsidRPr="0083315D" w:rsidRDefault="00837F51" w:rsidP="00837F5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83315D">
        <w:rPr>
          <w:sz w:val="28"/>
          <w:szCs w:val="28"/>
        </w:rPr>
        <w:t xml:space="preserve">Do you have any initial feedback on the </w:t>
      </w:r>
      <w:r w:rsidR="00B44990" w:rsidRPr="0083315D">
        <w:rPr>
          <w:sz w:val="28"/>
          <w:szCs w:val="28"/>
        </w:rPr>
        <w:t>tool</w:t>
      </w:r>
      <w:r w:rsidRPr="0083315D">
        <w:rPr>
          <w:sz w:val="28"/>
          <w:szCs w:val="28"/>
        </w:rPr>
        <w:t xml:space="preserve"> we are developing? </w:t>
      </w:r>
    </w:p>
    <w:p w14:paraId="3F860F1F" w14:textId="42A0CFED" w:rsidR="00EA5DB3" w:rsidRPr="0083315D" w:rsidRDefault="005362E1" w:rsidP="00566D5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83315D">
        <w:rPr>
          <w:sz w:val="28"/>
          <w:szCs w:val="28"/>
        </w:rPr>
        <w:t>How</w:t>
      </w:r>
      <w:r w:rsidR="00EA5DB3" w:rsidRPr="0083315D">
        <w:rPr>
          <w:sz w:val="28"/>
          <w:szCs w:val="28"/>
        </w:rPr>
        <w:t xml:space="preserve"> would this tool best fit into your workflow</w:t>
      </w:r>
      <w:r w:rsidR="003D2B66" w:rsidRPr="0083315D">
        <w:rPr>
          <w:sz w:val="28"/>
          <w:szCs w:val="28"/>
        </w:rPr>
        <w:t>?</w:t>
      </w:r>
      <w:r w:rsidR="00EA5DB3" w:rsidRPr="0083315D">
        <w:rPr>
          <w:sz w:val="28"/>
          <w:szCs w:val="28"/>
        </w:rPr>
        <w:t xml:space="preserve"> </w:t>
      </w:r>
    </w:p>
    <w:p w14:paraId="6A493AEF" w14:textId="768818AD" w:rsidR="00AF68A1" w:rsidRPr="0083315D" w:rsidRDefault="00742DD5" w:rsidP="003D61E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83315D">
        <w:rPr>
          <w:sz w:val="28"/>
          <w:szCs w:val="28"/>
        </w:rPr>
        <w:t xml:space="preserve">What barriers </w:t>
      </w:r>
      <w:r w:rsidR="00AC7E24" w:rsidRPr="0083315D">
        <w:rPr>
          <w:sz w:val="28"/>
          <w:szCs w:val="28"/>
        </w:rPr>
        <w:t xml:space="preserve">do you foresee in </w:t>
      </w:r>
      <w:r w:rsidR="003D2B66" w:rsidRPr="0083315D">
        <w:rPr>
          <w:sz w:val="28"/>
          <w:szCs w:val="28"/>
        </w:rPr>
        <w:t>implementing</w:t>
      </w:r>
      <w:r w:rsidR="00AC7E24" w:rsidRPr="0083315D">
        <w:rPr>
          <w:sz w:val="28"/>
          <w:szCs w:val="28"/>
        </w:rPr>
        <w:t xml:space="preserve"> this tool?</w:t>
      </w:r>
    </w:p>
    <w:sectPr w:rsidR="00AF68A1" w:rsidRPr="00833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4B5D"/>
    <w:multiLevelType w:val="multilevel"/>
    <w:tmpl w:val="C2CE0A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193A8E"/>
    <w:multiLevelType w:val="multilevel"/>
    <w:tmpl w:val="1DD6223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611A0C"/>
    <w:multiLevelType w:val="hybridMultilevel"/>
    <w:tmpl w:val="FFC86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A29C6"/>
    <w:multiLevelType w:val="multilevel"/>
    <w:tmpl w:val="BBC4C87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2405C3"/>
    <w:multiLevelType w:val="hybridMultilevel"/>
    <w:tmpl w:val="8404368C"/>
    <w:lvl w:ilvl="0" w:tplc="41B664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C1D23"/>
    <w:multiLevelType w:val="multilevel"/>
    <w:tmpl w:val="F6BE575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C02017"/>
    <w:multiLevelType w:val="hybridMultilevel"/>
    <w:tmpl w:val="E6CCA95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F60106"/>
    <w:multiLevelType w:val="multilevel"/>
    <w:tmpl w:val="FE42C84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E243C6"/>
    <w:multiLevelType w:val="hybridMultilevel"/>
    <w:tmpl w:val="593A7C7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84544F"/>
    <w:multiLevelType w:val="hybridMultilevel"/>
    <w:tmpl w:val="A9F235F2"/>
    <w:lvl w:ilvl="0" w:tplc="FD7AE3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972964"/>
    <w:multiLevelType w:val="hybridMultilevel"/>
    <w:tmpl w:val="3064B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D5DF3"/>
    <w:multiLevelType w:val="multilevel"/>
    <w:tmpl w:val="1F4C0FE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F65835"/>
    <w:multiLevelType w:val="hybridMultilevel"/>
    <w:tmpl w:val="F4EEEC22"/>
    <w:lvl w:ilvl="0" w:tplc="F30A79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A46B47"/>
    <w:multiLevelType w:val="hybridMultilevel"/>
    <w:tmpl w:val="ECAAFC5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7A2550"/>
    <w:multiLevelType w:val="hybridMultilevel"/>
    <w:tmpl w:val="DB025AE4"/>
    <w:lvl w:ilvl="0" w:tplc="A75639FC">
      <w:start w:val="1"/>
      <w:numFmt w:val="decimal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2936858">
    <w:abstractNumId w:val="9"/>
  </w:num>
  <w:num w:numId="2" w16cid:durableId="1169904431">
    <w:abstractNumId w:val="12"/>
  </w:num>
  <w:num w:numId="3" w16cid:durableId="1887982448">
    <w:abstractNumId w:val="6"/>
  </w:num>
  <w:num w:numId="4" w16cid:durableId="1191333224">
    <w:abstractNumId w:val="14"/>
  </w:num>
  <w:num w:numId="5" w16cid:durableId="593049855">
    <w:abstractNumId w:val="2"/>
  </w:num>
  <w:num w:numId="6" w16cid:durableId="988946195">
    <w:abstractNumId w:val="10"/>
  </w:num>
  <w:num w:numId="7" w16cid:durableId="882716799">
    <w:abstractNumId w:val="8"/>
  </w:num>
  <w:num w:numId="8" w16cid:durableId="1956786789">
    <w:abstractNumId w:val="13"/>
  </w:num>
  <w:num w:numId="9" w16cid:durableId="1612515757">
    <w:abstractNumId w:val="11"/>
  </w:num>
  <w:num w:numId="10" w16cid:durableId="1885481961">
    <w:abstractNumId w:val="3"/>
  </w:num>
  <w:num w:numId="11" w16cid:durableId="1069428597">
    <w:abstractNumId w:val="7"/>
  </w:num>
  <w:num w:numId="12" w16cid:durableId="1741900606">
    <w:abstractNumId w:val="0"/>
  </w:num>
  <w:num w:numId="13" w16cid:durableId="1031882446">
    <w:abstractNumId w:val="1"/>
  </w:num>
  <w:num w:numId="14" w16cid:durableId="75593076">
    <w:abstractNumId w:val="5"/>
  </w:num>
  <w:num w:numId="15" w16cid:durableId="18221914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99"/>
    <w:rsid w:val="00014EAA"/>
    <w:rsid w:val="00016750"/>
    <w:rsid w:val="0003762D"/>
    <w:rsid w:val="00041845"/>
    <w:rsid w:val="00042BE2"/>
    <w:rsid w:val="00043BCD"/>
    <w:rsid w:val="0004719F"/>
    <w:rsid w:val="000564C8"/>
    <w:rsid w:val="000651D0"/>
    <w:rsid w:val="00073425"/>
    <w:rsid w:val="00076C99"/>
    <w:rsid w:val="00081920"/>
    <w:rsid w:val="000C1D5F"/>
    <w:rsid w:val="000E1A65"/>
    <w:rsid w:val="000E2520"/>
    <w:rsid w:val="0010518B"/>
    <w:rsid w:val="00120B01"/>
    <w:rsid w:val="0013778B"/>
    <w:rsid w:val="00140ECD"/>
    <w:rsid w:val="0017276E"/>
    <w:rsid w:val="001C34C4"/>
    <w:rsid w:val="001C5618"/>
    <w:rsid w:val="001C5BBF"/>
    <w:rsid w:val="001E197C"/>
    <w:rsid w:val="001F0E9E"/>
    <w:rsid w:val="001F70D2"/>
    <w:rsid w:val="00204F9F"/>
    <w:rsid w:val="00211930"/>
    <w:rsid w:val="002258D0"/>
    <w:rsid w:val="002422B3"/>
    <w:rsid w:val="00255FC5"/>
    <w:rsid w:val="00275B8A"/>
    <w:rsid w:val="0029426E"/>
    <w:rsid w:val="002A0078"/>
    <w:rsid w:val="002A1E5A"/>
    <w:rsid w:val="002D7105"/>
    <w:rsid w:val="002E2564"/>
    <w:rsid w:val="002F05E4"/>
    <w:rsid w:val="002F3DA1"/>
    <w:rsid w:val="002F416A"/>
    <w:rsid w:val="0031330F"/>
    <w:rsid w:val="003154EA"/>
    <w:rsid w:val="00327DBA"/>
    <w:rsid w:val="003425F0"/>
    <w:rsid w:val="0034405C"/>
    <w:rsid w:val="00350147"/>
    <w:rsid w:val="00352E5F"/>
    <w:rsid w:val="00375460"/>
    <w:rsid w:val="003769B1"/>
    <w:rsid w:val="00376D0E"/>
    <w:rsid w:val="00383D33"/>
    <w:rsid w:val="00394B7C"/>
    <w:rsid w:val="0039783C"/>
    <w:rsid w:val="003B5FD3"/>
    <w:rsid w:val="003D0DD7"/>
    <w:rsid w:val="003D2B66"/>
    <w:rsid w:val="003D61E1"/>
    <w:rsid w:val="003E4EF4"/>
    <w:rsid w:val="003E7CF6"/>
    <w:rsid w:val="003F3E3B"/>
    <w:rsid w:val="00421CF7"/>
    <w:rsid w:val="00454BF1"/>
    <w:rsid w:val="00485E8F"/>
    <w:rsid w:val="004A0410"/>
    <w:rsid w:val="004B3A9D"/>
    <w:rsid w:val="004B5F13"/>
    <w:rsid w:val="004D0464"/>
    <w:rsid w:val="004E5EFC"/>
    <w:rsid w:val="004F731B"/>
    <w:rsid w:val="00527488"/>
    <w:rsid w:val="00532ACD"/>
    <w:rsid w:val="005362E1"/>
    <w:rsid w:val="00545F1F"/>
    <w:rsid w:val="00566D5E"/>
    <w:rsid w:val="005766B6"/>
    <w:rsid w:val="00580702"/>
    <w:rsid w:val="005957A7"/>
    <w:rsid w:val="005B266B"/>
    <w:rsid w:val="005B2998"/>
    <w:rsid w:val="005C37FE"/>
    <w:rsid w:val="005C4DFD"/>
    <w:rsid w:val="005D313A"/>
    <w:rsid w:val="005E6B94"/>
    <w:rsid w:val="0062155C"/>
    <w:rsid w:val="00622BA8"/>
    <w:rsid w:val="006326CC"/>
    <w:rsid w:val="0064471A"/>
    <w:rsid w:val="00650337"/>
    <w:rsid w:val="00653B32"/>
    <w:rsid w:val="00677F16"/>
    <w:rsid w:val="00686D84"/>
    <w:rsid w:val="006A06A6"/>
    <w:rsid w:val="006B221C"/>
    <w:rsid w:val="006C6F39"/>
    <w:rsid w:val="006D3452"/>
    <w:rsid w:val="006D3929"/>
    <w:rsid w:val="006E0F57"/>
    <w:rsid w:val="006F0B4D"/>
    <w:rsid w:val="0071578A"/>
    <w:rsid w:val="00737857"/>
    <w:rsid w:val="00742DD5"/>
    <w:rsid w:val="00747186"/>
    <w:rsid w:val="00755568"/>
    <w:rsid w:val="007935CC"/>
    <w:rsid w:val="007D38F7"/>
    <w:rsid w:val="007E7BF3"/>
    <w:rsid w:val="007F37CC"/>
    <w:rsid w:val="00807EA5"/>
    <w:rsid w:val="008131A7"/>
    <w:rsid w:val="008223CE"/>
    <w:rsid w:val="00825368"/>
    <w:rsid w:val="0083051E"/>
    <w:rsid w:val="008315DF"/>
    <w:rsid w:val="0083315D"/>
    <w:rsid w:val="00835E21"/>
    <w:rsid w:val="00837B00"/>
    <w:rsid w:val="00837F51"/>
    <w:rsid w:val="00863494"/>
    <w:rsid w:val="00865B3D"/>
    <w:rsid w:val="00873FB2"/>
    <w:rsid w:val="008871DF"/>
    <w:rsid w:val="008C65E3"/>
    <w:rsid w:val="009020E0"/>
    <w:rsid w:val="009135D6"/>
    <w:rsid w:val="0091573D"/>
    <w:rsid w:val="00922BE0"/>
    <w:rsid w:val="009279DD"/>
    <w:rsid w:val="00933675"/>
    <w:rsid w:val="0094192A"/>
    <w:rsid w:val="0094544D"/>
    <w:rsid w:val="00950338"/>
    <w:rsid w:val="0096180C"/>
    <w:rsid w:val="00961D52"/>
    <w:rsid w:val="00961F02"/>
    <w:rsid w:val="009748CE"/>
    <w:rsid w:val="00977171"/>
    <w:rsid w:val="00982571"/>
    <w:rsid w:val="00996538"/>
    <w:rsid w:val="009A110B"/>
    <w:rsid w:val="009B1D5E"/>
    <w:rsid w:val="009B4691"/>
    <w:rsid w:val="009B71D9"/>
    <w:rsid w:val="009C01A6"/>
    <w:rsid w:val="009C4281"/>
    <w:rsid w:val="009E7E99"/>
    <w:rsid w:val="009F2107"/>
    <w:rsid w:val="00A0711E"/>
    <w:rsid w:val="00A268AF"/>
    <w:rsid w:val="00A27931"/>
    <w:rsid w:val="00A3739A"/>
    <w:rsid w:val="00A556DA"/>
    <w:rsid w:val="00A66CFD"/>
    <w:rsid w:val="00A80F57"/>
    <w:rsid w:val="00A97616"/>
    <w:rsid w:val="00AA4DB1"/>
    <w:rsid w:val="00AB47A5"/>
    <w:rsid w:val="00AC4983"/>
    <w:rsid w:val="00AC7E24"/>
    <w:rsid w:val="00AD1451"/>
    <w:rsid w:val="00AF424A"/>
    <w:rsid w:val="00AF68A1"/>
    <w:rsid w:val="00B12900"/>
    <w:rsid w:val="00B14BFB"/>
    <w:rsid w:val="00B3107A"/>
    <w:rsid w:val="00B348F2"/>
    <w:rsid w:val="00B44990"/>
    <w:rsid w:val="00B912B4"/>
    <w:rsid w:val="00BA6AE7"/>
    <w:rsid w:val="00BB0811"/>
    <w:rsid w:val="00BB62AB"/>
    <w:rsid w:val="00BC2A43"/>
    <w:rsid w:val="00C12A9F"/>
    <w:rsid w:val="00C23A92"/>
    <w:rsid w:val="00C87C7F"/>
    <w:rsid w:val="00CA3B31"/>
    <w:rsid w:val="00CE6E50"/>
    <w:rsid w:val="00CF1895"/>
    <w:rsid w:val="00D00A88"/>
    <w:rsid w:val="00D25D53"/>
    <w:rsid w:val="00D5753D"/>
    <w:rsid w:val="00D73310"/>
    <w:rsid w:val="00D76D3C"/>
    <w:rsid w:val="00DA3B09"/>
    <w:rsid w:val="00DC1C5B"/>
    <w:rsid w:val="00DC7A60"/>
    <w:rsid w:val="00DF6700"/>
    <w:rsid w:val="00E023FE"/>
    <w:rsid w:val="00E0377C"/>
    <w:rsid w:val="00E07EEF"/>
    <w:rsid w:val="00E11D3A"/>
    <w:rsid w:val="00E14240"/>
    <w:rsid w:val="00E316B0"/>
    <w:rsid w:val="00E33F7E"/>
    <w:rsid w:val="00E8753D"/>
    <w:rsid w:val="00EA5DB3"/>
    <w:rsid w:val="00EA708A"/>
    <w:rsid w:val="00EE183B"/>
    <w:rsid w:val="00F17750"/>
    <w:rsid w:val="00F24798"/>
    <w:rsid w:val="00F24BAA"/>
    <w:rsid w:val="00F25398"/>
    <w:rsid w:val="00F31CF7"/>
    <w:rsid w:val="00F52AF4"/>
    <w:rsid w:val="00F70349"/>
    <w:rsid w:val="00F7046D"/>
    <w:rsid w:val="00F768FB"/>
    <w:rsid w:val="00F80284"/>
    <w:rsid w:val="00F907E8"/>
    <w:rsid w:val="00FB49F2"/>
    <w:rsid w:val="00FC3282"/>
    <w:rsid w:val="00FE61E1"/>
    <w:rsid w:val="00FE6F9C"/>
    <w:rsid w:val="00FF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C3E7"/>
  <w15:chartTrackingRefBased/>
  <w15:docId w15:val="{10389E45-C6FB-4569-A66C-270AFA34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AF4"/>
    <w:pPr>
      <w:ind w:left="720"/>
      <w:contextualSpacing/>
    </w:pPr>
  </w:style>
  <w:style w:type="table" w:styleId="TableGrid">
    <w:name w:val="Table Grid"/>
    <w:basedOn w:val="TableNormal"/>
    <w:uiPriority w:val="39"/>
    <w:rsid w:val="00375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734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73425"/>
  </w:style>
  <w:style w:type="character" w:customStyle="1" w:styleId="eop">
    <w:name w:val="eop"/>
    <w:basedOn w:val="DefaultParagraphFont"/>
    <w:rsid w:val="00073425"/>
  </w:style>
  <w:style w:type="character" w:customStyle="1" w:styleId="tabchar">
    <w:name w:val="tabchar"/>
    <w:basedOn w:val="DefaultParagraphFont"/>
    <w:rsid w:val="0007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0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2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6972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6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2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2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777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33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7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Allen</dc:creator>
  <cp:keywords/>
  <dc:description/>
  <cp:lastModifiedBy>Matthew Allen</cp:lastModifiedBy>
  <cp:revision>131</cp:revision>
  <dcterms:created xsi:type="dcterms:W3CDTF">2023-04-07T17:47:00Z</dcterms:created>
  <dcterms:modified xsi:type="dcterms:W3CDTF">2023-10-10T14:46:00Z</dcterms:modified>
</cp:coreProperties>
</file>